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-5"/>
        <w:tblpPr w:leftFromText="180" w:rightFromText="180" w:vertAnchor="page" w:horzAnchor="margin" w:tblpY="1467"/>
        <w:tblW w:w="25374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3402"/>
        <w:gridCol w:w="1651"/>
        <w:gridCol w:w="983"/>
        <w:gridCol w:w="1167"/>
        <w:gridCol w:w="1246"/>
        <w:gridCol w:w="1161"/>
        <w:gridCol w:w="998"/>
        <w:gridCol w:w="1559"/>
        <w:gridCol w:w="1134"/>
        <w:gridCol w:w="2268"/>
        <w:gridCol w:w="1276"/>
        <w:gridCol w:w="1276"/>
        <w:gridCol w:w="992"/>
        <w:gridCol w:w="1134"/>
        <w:gridCol w:w="24"/>
      </w:tblGrid>
      <w:tr w:rsidR="00B978A7" w:rsidRPr="00FB2496" w14:paraId="5CA64C1B" w14:textId="77777777" w:rsidTr="00504B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4" w:type="dxa"/>
            <w:gridSpan w:val="17"/>
            <w:tcBorders>
              <w:top w:val="none" w:sz="0" w:space="0" w:color="auto"/>
              <w:bottom w:val="single" w:sz="4" w:space="0" w:color="auto"/>
            </w:tcBorders>
          </w:tcPr>
          <w:p w14:paraId="04BCDE3C" w14:textId="29A65D20" w:rsidR="00B978A7" w:rsidRPr="009343F6" w:rsidRDefault="00DF3B95" w:rsidP="004705AD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OLE_LINK38"/>
            <w:r w:rsidRPr="00FB2496">
              <w:rPr>
                <w:rFonts w:ascii="Times New Roman" w:hAnsi="Times New Roman" w:cs="Times New Roman"/>
                <w:b w:val="0"/>
                <w:bCs w:val="0"/>
              </w:rPr>
              <w:t xml:space="preserve">Supplementary </w:t>
            </w:r>
            <w:r w:rsidR="00B978A7" w:rsidRPr="00FB2496">
              <w:rPr>
                <w:rFonts w:ascii="Times New Roman" w:hAnsi="Times New Roman" w:cs="Times New Roman"/>
                <w:b w:val="0"/>
                <w:bCs w:val="0"/>
              </w:rPr>
              <w:t xml:space="preserve">Table </w:t>
            </w:r>
            <w:r w:rsidRPr="00FB2496"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="00D821ED">
              <w:rPr>
                <w:rFonts w:ascii="Times New Roman" w:hAnsi="Times New Roman" w:cs="Times New Roman"/>
                <w:b w:val="0"/>
                <w:bCs w:val="0"/>
              </w:rPr>
              <w:t>1</w:t>
            </w:r>
            <w:r w:rsidR="00B978A7" w:rsidRPr="00FB2496">
              <w:rPr>
                <w:rFonts w:ascii="Times New Roman" w:hAnsi="Times New Roman" w:cs="Times New Roman"/>
                <w:b w:val="0"/>
                <w:bCs w:val="0"/>
              </w:rPr>
              <w:t xml:space="preserve">. Assessments of AMSTAR scores. </w:t>
            </w:r>
          </w:p>
        </w:tc>
      </w:tr>
      <w:tr w:rsidR="00BF074D" w:rsidRPr="00FB2496" w14:paraId="07E6A14E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C29D5E" w14:textId="2F407ADA" w:rsidR="00BF074D" w:rsidRPr="00255348" w:rsidRDefault="00BF074D" w:rsidP="00BF074D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255348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Dietary i</w:t>
            </w:r>
            <w:r w:rsidRPr="0025534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1"/>
              </w:rPr>
              <w:t>nt</w:t>
            </w:r>
            <w:r w:rsidRPr="00255348">
              <w:rPr>
                <w:rFonts w:ascii="Times New Roman" w:hAnsi="Times New Roman" w:cs="Times New Roman"/>
                <w:b w:val="0"/>
                <w:bCs w:val="0"/>
                <w:sz w:val="20"/>
                <w:szCs w:val="21"/>
              </w:rPr>
              <w:t>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CBAA0E" w14:textId="71CB96B2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Contr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1C1F21" w14:textId="69C25A55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</w:t>
            </w:r>
            <w:r w:rsidRPr="007774CF">
              <w:rPr>
                <w:rFonts w:ascii="Times New Roman" w:hAnsi="Times New Roman" w:cs="Times New Roman" w:hint="eastAsia"/>
                <w:sz w:val="20"/>
                <w:szCs w:val="21"/>
              </w:rPr>
              <w:t>utc</w:t>
            </w:r>
            <w:r w:rsidRPr="007774CF">
              <w:rPr>
                <w:rFonts w:ascii="Times New Roman" w:hAnsi="Times New Roman" w:cs="Times New Roman"/>
                <w:sz w:val="20"/>
                <w:szCs w:val="21"/>
              </w:rPr>
              <w:t>omes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64E2F1C1" w14:textId="15ABDAB9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F8137C0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A priori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design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5B449724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Duplicate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tudy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election &amp;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data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extraction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71672A79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At least two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electronic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database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earched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DD56177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Status of</w:t>
            </w:r>
          </w:p>
          <w:p w14:paraId="1E08CF4D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publication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used as an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inclusion criterio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30571DF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List of</w:t>
            </w:r>
          </w:p>
          <w:p w14:paraId="12EE5AFF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included and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excluded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tudie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259A17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Characteristics of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included</w:t>
            </w:r>
          </w:p>
          <w:p w14:paraId="069539B4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studie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provi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D35D99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Scientific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quality of</w:t>
            </w:r>
          </w:p>
          <w:p w14:paraId="38BA7AB1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included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tudie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assesse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01B669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Scientific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quality of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the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included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tudie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used</w:t>
            </w:r>
          </w:p>
          <w:p w14:paraId="0DBFB962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appropriately to form</w:t>
            </w:r>
          </w:p>
          <w:p w14:paraId="0F3792E9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conclus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0BB1DC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Appropriate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methods to</w:t>
            </w:r>
          </w:p>
          <w:p w14:paraId="75B32E1E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combine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FD35FF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Publication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bias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assess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E0D76A5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Conflict of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interest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includ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8D46EC" w14:textId="77777777" w:rsidR="00BF074D" w:rsidRPr="00FB2496" w:rsidRDefault="00BF074D" w:rsidP="00BF07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hAnsi="Times New Roman" w:cs="Times New Roman"/>
              </w:rPr>
              <w:t>Total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AMSTAR</w:t>
            </w:r>
            <w:r w:rsidRPr="00FB2496">
              <w:rPr>
                <w:rFonts w:ascii="Times New Roman" w:hAnsi="Times New Roman" w:cs="Times New Roman" w:hint="eastAsia"/>
              </w:rPr>
              <w:t xml:space="preserve"> </w:t>
            </w:r>
            <w:r w:rsidRPr="00FB2496">
              <w:rPr>
                <w:rFonts w:ascii="Times New Roman" w:hAnsi="Times New Roman" w:cs="Times New Roman"/>
              </w:rPr>
              <w:t>Score</w:t>
            </w:r>
          </w:p>
        </w:tc>
      </w:tr>
      <w:tr w:rsidR="00107665" w:rsidRPr="00FB2496" w14:paraId="1F42090C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</w:tcPr>
          <w:p w14:paraId="59A86B99" w14:textId="0AADD265" w:rsidR="00107665" w:rsidRPr="00FB2496" w:rsidRDefault="00107665" w:rsidP="001076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34A17A" w14:textId="496D2783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57239771" w14:textId="7B91969E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UAER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B75A6E4" w14:textId="3BD5FB9F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254E1A85" w14:textId="1B74114D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405C172A" w14:textId="6C3289C6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27F17E9A" w14:textId="69DC67B0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6929356" w14:textId="4B34DEBC" w:rsidR="00107665" w:rsidRPr="00FB2496" w:rsidRDefault="00FB7AFF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702B4FB0" w14:textId="7F283C36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89D001C" w14:textId="459AF19B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A19FEAC" w14:textId="6433A93D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24BF7C8" w14:textId="2B36FFF1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76D91B2" w14:textId="1F65CDE7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7B0B91" w14:textId="4338F8C3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779277" w14:textId="47EC0493" w:rsidR="00107665" w:rsidRPr="00FB2496" w:rsidRDefault="00107665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3AC270" w14:textId="5F054E38" w:rsidR="00107665" w:rsidRPr="00FB2496" w:rsidRDefault="00FB7AFF" w:rsidP="00107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107665" w:rsidRPr="00FB2496" w14:paraId="2812A931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14AA9B4" w14:textId="1B4C16EC" w:rsidR="00107665" w:rsidRPr="00FB2496" w:rsidRDefault="00107665" w:rsidP="0010766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685D22A6" w14:textId="51182863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5807265A" w14:textId="26D230D6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</w:t>
            </w:r>
            <w:proofErr w:type="spellStart"/>
            <w:r w:rsidRPr="007774CF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1651" w:type="dxa"/>
          </w:tcPr>
          <w:p w14:paraId="255721B0" w14:textId="1B22D662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0DFCA999" w14:textId="69810B6F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1031292" w14:textId="09E9CCC9" w:rsidR="00107665" w:rsidRPr="00FB2496" w:rsidRDefault="00B51D59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DEC4986" w14:textId="2D9D08B4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4CCD7564" w14:textId="7C63ADF7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011D63C2" w14:textId="6C101AEE" w:rsidR="00107665" w:rsidRPr="00FB2496" w:rsidRDefault="00B51D59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F88C891" w14:textId="3AB2E6A0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D833A45" w14:textId="7C4667BB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4E5F34F8" w14:textId="34066872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357FE802" w14:textId="74E1AC76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6F46D5F" w14:textId="6DC966C0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A14846A" w14:textId="363BDBCE" w:rsidR="00107665" w:rsidRPr="00FB2496" w:rsidRDefault="0010766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028CB79" w14:textId="0A24DA81" w:rsidR="00107665" w:rsidRPr="00FB2496" w:rsidRDefault="00936B35" w:rsidP="001076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52779593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C6F172" w14:textId="68A85788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4DC6BBD7" w14:textId="1D32FBC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2C298087" w14:textId="47F21FC4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BUN</w:t>
            </w:r>
          </w:p>
        </w:tc>
        <w:tc>
          <w:tcPr>
            <w:tcW w:w="1651" w:type="dxa"/>
          </w:tcPr>
          <w:p w14:paraId="4F3473EA" w14:textId="22873C5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4DA04C6D" w14:textId="3B02C5C6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19A0DACD" w14:textId="746A05D5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AF69ED9" w14:textId="226EB27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7238C365" w14:textId="0BC1634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06ACEE5C" w14:textId="1509C7A0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3340EBDB" w14:textId="333C072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CA4FF62" w14:textId="20EAA48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40E62FBD" w14:textId="64B6AE9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59C23708" w14:textId="4F542DF2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AC611CA" w14:textId="6B737002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BA52ABA" w14:textId="469CE76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A651230" w14:textId="0C670D4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2006056C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B215F2" w14:textId="2EB98290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777EE8FB" w14:textId="1DD2986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5B00D42E" w14:textId="332E0D0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UACR</w:t>
            </w:r>
          </w:p>
        </w:tc>
        <w:tc>
          <w:tcPr>
            <w:tcW w:w="1651" w:type="dxa"/>
          </w:tcPr>
          <w:p w14:paraId="49D8DECC" w14:textId="39231ED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268C575D" w14:textId="33DC29B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1004CCB" w14:textId="203841B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38F08EC" w14:textId="293D0DB3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11562545" w14:textId="2643632C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30E0923F" w14:textId="02404BF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32574DFC" w14:textId="77AF8A1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A5780E1" w14:textId="245261A4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9F82AC0" w14:textId="077898B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708D00FB" w14:textId="38883B1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C6B9956" w14:textId="5D4EBBB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6E677B1" w14:textId="308337D7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28AC075" w14:textId="3501F1F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0FD7F4D6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20ACD91" w14:textId="08B58176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1C4E51FD" w14:textId="363431C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137CE92D" w14:textId="73857A5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</w:t>
            </w:r>
            <w:r w:rsidR="005C0CE6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651" w:type="dxa"/>
          </w:tcPr>
          <w:p w14:paraId="3A0A3159" w14:textId="1363D9C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7E65ACD5" w14:textId="009CD95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1DA46D81" w14:textId="1C4B065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809A6BC" w14:textId="053E10B0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354E4EF8" w14:textId="3912F2B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18383D50" w14:textId="26F700B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094E8E6" w14:textId="6CE3F3C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BB79A4B" w14:textId="000BFE1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3DA707D0" w14:textId="671EDE3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4BE384DD" w14:textId="263FD07B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26CE501" w14:textId="792DC064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569A4595" w14:textId="6B3AC7F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76C4675" w14:textId="49174B4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31C69C05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AD872CE" w14:textId="7A7D62C1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7D72C2F7" w14:textId="3742839E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0CB94A77" w14:textId="0DC027D5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HbA1c</w:t>
            </w:r>
          </w:p>
        </w:tc>
        <w:tc>
          <w:tcPr>
            <w:tcW w:w="1651" w:type="dxa"/>
          </w:tcPr>
          <w:p w14:paraId="3B6A73FF" w14:textId="78A68AC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1D50406F" w14:textId="477FAE4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AC4925B" w14:textId="084E9AD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522F7118" w14:textId="4A97D06C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01127CDD" w14:textId="3D23ABA8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3D4CE747" w14:textId="1C7D1F8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A516317" w14:textId="072E58AE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2F53358F" w14:textId="180CC343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263A7E60" w14:textId="3CAB8FB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2D0EF108" w14:textId="1CB57065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14196AD" w14:textId="77A59167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C3E2B5D" w14:textId="25C81DE5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8125153" w14:textId="092FAF3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14915CFB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5C2E81" w14:textId="1FC4CB48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5E617429" w14:textId="5BB745C6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0A70D7AB" w14:textId="20FC94BF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TC</w:t>
            </w:r>
          </w:p>
        </w:tc>
        <w:tc>
          <w:tcPr>
            <w:tcW w:w="1651" w:type="dxa"/>
          </w:tcPr>
          <w:p w14:paraId="260E7591" w14:textId="2827965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6F8BCFD5" w14:textId="17513E4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61B10F72" w14:textId="22CFFC3F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60AA65FF" w14:textId="200CC26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0417E2D3" w14:textId="248B724B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23655D72" w14:textId="14AC5E8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2BE9903" w14:textId="33B3D64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500BD36" w14:textId="1530758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867B881" w14:textId="7F1A838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6E1E0F51" w14:textId="3735B68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23E8A31" w14:textId="22A922A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44845B5" w14:textId="4DA33BE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3A6E44D" w14:textId="0A3EFC72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74843CB6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7A8B817" w14:textId="14E338BC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5CFC6BAE" w14:textId="6C04338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0EAB18F5" w14:textId="78389FF8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LDL-C</w:t>
            </w:r>
          </w:p>
        </w:tc>
        <w:tc>
          <w:tcPr>
            <w:tcW w:w="1651" w:type="dxa"/>
          </w:tcPr>
          <w:p w14:paraId="54E9373C" w14:textId="11BF668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124B022A" w14:textId="52B3D7A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629EC82B" w14:textId="5865E2E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071FB55" w14:textId="57BDEC8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2FC399F6" w14:textId="2C284E5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7DF6410A" w14:textId="2151274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B2A1DB2" w14:textId="415CD54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9C21E0A" w14:textId="216F5373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37074086" w14:textId="46E114E7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2C4314D2" w14:textId="43EBCF9D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4828259" w14:textId="488890E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DCF63CD" w14:textId="3A2ACF38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83496A6" w14:textId="175C7C2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114B9B4B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01A0D3A" w14:textId="2F5DF1A5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76108C88" w14:textId="420C06DB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U</w:t>
            </w:r>
            <w:r w:rsidRPr="007774CF">
              <w:rPr>
                <w:rFonts w:ascii="Times New Roman" w:hAnsi="Times New Roman" w:cs="Times New Roman"/>
              </w:rPr>
              <w:t>sual care</w:t>
            </w:r>
          </w:p>
        </w:tc>
        <w:tc>
          <w:tcPr>
            <w:tcW w:w="3402" w:type="dxa"/>
          </w:tcPr>
          <w:p w14:paraId="527A2E54" w14:textId="626FD71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HDL-C</w:t>
            </w:r>
          </w:p>
        </w:tc>
        <w:tc>
          <w:tcPr>
            <w:tcW w:w="1651" w:type="dxa"/>
          </w:tcPr>
          <w:p w14:paraId="34503890" w14:textId="76CD9B4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26CF5CC2" w14:textId="2415350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C2634A5" w14:textId="5CA08F4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60BEAAA8" w14:textId="16A698E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0DA5CDAB" w14:textId="1044892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2CCFDC68" w14:textId="304F19C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3D475FF7" w14:textId="659BC080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6396CEE" w14:textId="2334E1F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1414DD60" w14:textId="3ECD970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7F7D698A" w14:textId="70288AC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946BFC8" w14:textId="5E6142A5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A381DD1" w14:textId="54469712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5DCC3AD" w14:textId="331E734B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936B35" w:rsidRPr="00FB2496" w14:paraId="184638D1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913EC0" w14:textId="779AD3BC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48830150" w14:textId="09B9B95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0B210F90" w14:textId="35087475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BP</w:t>
            </w:r>
          </w:p>
        </w:tc>
        <w:tc>
          <w:tcPr>
            <w:tcW w:w="1651" w:type="dxa"/>
          </w:tcPr>
          <w:p w14:paraId="0E5EC98D" w14:textId="48CB59F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3901D3F0" w14:textId="45D78844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162C697E" w14:textId="78937E9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0D7CF4E" w14:textId="4D6CDB5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3238B695" w14:textId="6427B37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44C14466" w14:textId="621D60D4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4569E7D4" w14:textId="1C189B7B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AEF83A4" w14:textId="771177D3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2199D2F7" w14:textId="742ED80E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53F23E6" w14:textId="44237B6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251040D" w14:textId="20423B65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91523DC" w14:textId="27ED59C6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B0DB785" w14:textId="5799D0B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936B35" w:rsidRPr="00FB2496" w14:paraId="409CCE95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8FE790D" w14:textId="20688047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09A5EA2E" w14:textId="640DDA1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3576BA5F" w14:textId="02757ED4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DBP</w:t>
            </w:r>
          </w:p>
        </w:tc>
        <w:tc>
          <w:tcPr>
            <w:tcW w:w="1651" w:type="dxa"/>
          </w:tcPr>
          <w:p w14:paraId="26D88F67" w14:textId="3C4680B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35C96FF3" w14:textId="6052D6E7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0BD881D7" w14:textId="650B41B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BF9D04D" w14:textId="7BE61074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09B8E07C" w14:textId="44122AB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1488A59A" w14:textId="07FCF8E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945D365" w14:textId="0EE5BAF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6CBAA59" w14:textId="1E436C8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2E52FE50" w14:textId="1BA7511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0F2FEB5" w14:textId="7CDF5F62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5222FB5" w14:textId="205B25FE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4B8D174F" w14:textId="63CD509F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EC40265" w14:textId="569ACB50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936B35" w:rsidRPr="00FB2496" w14:paraId="79D0E25C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AE0790" w14:textId="708F3AE4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7EEBCA93" w14:textId="41D33FA8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61650C8E" w14:textId="603DE02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CrCl</w:t>
            </w:r>
          </w:p>
        </w:tc>
        <w:tc>
          <w:tcPr>
            <w:tcW w:w="1651" w:type="dxa"/>
          </w:tcPr>
          <w:p w14:paraId="7C9F9D57" w14:textId="77C3CFB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2526B5E1" w14:textId="1D7D83E0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591C4D1B" w14:textId="7338DD3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DC6F2E1" w14:textId="678AC98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4460750F" w14:textId="52628F1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437799B0" w14:textId="2A177A8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E4FDB96" w14:textId="61C3A65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8A803DA" w14:textId="29D04A24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20A88D6D" w14:textId="36B92351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D465028" w14:textId="778CA4E7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D7E0C44" w14:textId="699F20E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7A93863" w14:textId="18BD7EC2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71E503D4" w14:textId="38B4873C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936B35" w:rsidRPr="00FB2496" w14:paraId="7BD63ACB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88D77C" w14:textId="40CC327F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1A22BCF5" w14:textId="74BA0A2D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65BF97D2" w14:textId="20254A9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ody weight</w:t>
            </w:r>
          </w:p>
        </w:tc>
        <w:tc>
          <w:tcPr>
            <w:tcW w:w="1651" w:type="dxa"/>
          </w:tcPr>
          <w:p w14:paraId="02304316" w14:textId="2E051313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262F8AC1" w14:textId="7965C2AF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08EAC7A9" w14:textId="4FEABFB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1FA650E" w14:textId="7BC8B68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6E038893" w14:textId="5E10237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189B5BFA" w14:textId="2C2DDAA9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1B2440F1" w14:textId="762A48F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8DC1D17" w14:textId="4F3E98E1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0F54D666" w14:textId="2F7BC588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4B1AEC4" w14:textId="3A55CB6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F8A7961" w14:textId="0869BFFC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2E5F78D3" w14:textId="5BF6E08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FAAF06D" w14:textId="2910FE9A" w:rsidR="00936B35" w:rsidRPr="00FB2496" w:rsidRDefault="00936B35" w:rsidP="00936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936B35" w:rsidRPr="00FB2496" w14:paraId="3017432A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9A7C99" w14:textId="51AB98F0" w:rsidR="00936B35" w:rsidRPr="00FB2496" w:rsidRDefault="00936B35" w:rsidP="00936B3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402DFADD" w14:textId="3F17025C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15AAE75B" w14:textId="70C24EB9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UACR</w:t>
            </w:r>
          </w:p>
        </w:tc>
        <w:tc>
          <w:tcPr>
            <w:tcW w:w="1651" w:type="dxa"/>
          </w:tcPr>
          <w:p w14:paraId="587A4581" w14:textId="13B9872A" w:rsidR="00936B35" w:rsidRPr="00FB2496" w:rsidRDefault="00936B35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H</w:t>
            </w:r>
            <w:r w:rsidRPr="007774CF">
              <w:rPr>
                <w:rFonts w:ascii="Times New Roman" w:hAnsi="Times New Roman" w:cs="Times New Roman"/>
              </w:rPr>
              <w:t>e 2022</w:t>
            </w:r>
          </w:p>
        </w:tc>
        <w:tc>
          <w:tcPr>
            <w:tcW w:w="983" w:type="dxa"/>
            <w:vAlign w:val="center"/>
          </w:tcPr>
          <w:p w14:paraId="76FF12A4" w14:textId="36FD2B2B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27B2606" w14:textId="296DE032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96E852E" w14:textId="773EB441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5FF7F6BF" w14:textId="3B961681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46C1F0B4" w14:textId="07EA1421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93BF1C6" w14:textId="3A12F17B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BB6FE3D" w14:textId="03C6DE12" w:rsidR="00936B35" w:rsidRPr="00FB2496" w:rsidRDefault="00BC1170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64444AD" w14:textId="0A398003" w:rsidR="00936B35" w:rsidRPr="00FB2496" w:rsidRDefault="00E80E4C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240B6483" w14:textId="3C75A432" w:rsidR="00936B35" w:rsidRPr="00FB2496" w:rsidRDefault="00E80E4C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41BA9E3" w14:textId="0828E63D" w:rsidR="00936B35" w:rsidRPr="00FB2496" w:rsidRDefault="00E80E4C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451616E" w14:textId="24155DFF" w:rsidR="00936B35" w:rsidRPr="00FB2496" w:rsidRDefault="00E80E4C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1136506" w14:textId="5AF09B1A" w:rsidR="00936B35" w:rsidRPr="00FB2496" w:rsidRDefault="00E80E4C" w:rsidP="00936B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80E4C" w:rsidRPr="00FB2496" w14:paraId="5D51CAEC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786DA4" w14:textId="6952FE19" w:rsidR="00E80E4C" w:rsidRPr="00FB2496" w:rsidRDefault="00E80E4C" w:rsidP="00E80E4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29C1597B" w14:textId="2FEAFEB1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3212D5B7" w14:textId="65399E92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UAER</w:t>
            </w:r>
          </w:p>
        </w:tc>
        <w:tc>
          <w:tcPr>
            <w:tcW w:w="1651" w:type="dxa"/>
          </w:tcPr>
          <w:p w14:paraId="179D9C9C" w14:textId="4F82FFC4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H</w:t>
            </w:r>
            <w:r w:rsidRPr="007774CF">
              <w:rPr>
                <w:rFonts w:ascii="Times New Roman" w:hAnsi="Times New Roman" w:cs="Times New Roman"/>
              </w:rPr>
              <w:t>e 2022</w:t>
            </w:r>
          </w:p>
        </w:tc>
        <w:tc>
          <w:tcPr>
            <w:tcW w:w="983" w:type="dxa"/>
            <w:vAlign w:val="center"/>
          </w:tcPr>
          <w:p w14:paraId="1BFD4FE5" w14:textId="69F2B311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5FEEC334" w14:textId="1ECC7E53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65C398E0" w14:textId="26170641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1BCCB44D" w14:textId="5C57A5C2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172DA92B" w14:textId="297EDB85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4DBF9D21" w14:textId="02B84135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AFBD1E8" w14:textId="71AA3118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9B07FBB" w14:textId="292A5152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vAlign w:val="center"/>
          </w:tcPr>
          <w:p w14:paraId="43210997" w14:textId="577E7B0C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579CBD5" w14:textId="2A436768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C8D8C63" w14:textId="76E2D7C5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D4F7BEC" w14:textId="777C9C58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80E4C" w:rsidRPr="00FB2496" w14:paraId="1C1B6314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5E2B6CC" w14:textId="6E8531CF" w:rsidR="00E80E4C" w:rsidRPr="00FB2496" w:rsidRDefault="00E80E4C" w:rsidP="00E80E4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03D5475B" w14:textId="06D4CC30" w:rsidR="00E80E4C" w:rsidRPr="00FB2496" w:rsidRDefault="00E80E4C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402" w:type="dxa"/>
          </w:tcPr>
          <w:p w14:paraId="058B7BA4" w14:textId="2CA9F5D3" w:rsidR="00E80E4C" w:rsidRPr="00FB2496" w:rsidRDefault="00E80E4C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651" w:type="dxa"/>
          </w:tcPr>
          <w:p w14:paraId="5312F9A6" w14:textId="6F9AF42B" w:rsidR="00E80E4C" w:rsidRPr="00FB2496" w:rsidRDefault="00E80E4C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983" w:type="dxa"/>
            <w:vAlign w:val="center"/>
          </w:tcPr>
          <w:p w14:paraId="1705EE9F" w14:textId="71A29F76" w:rsidR="00E80E4C" w:rsidRPr="00FB2496" w:rsidRDefault="000A2E2F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59A0039B" w14:textId="06CC5527" w:rsidR="00E80E4C" w:rsidRPr="00FB2496" w:rsidRDefault="000A2E2F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6AB733D6" w14:textId="67EB6034" w:rsidR="00E80E4C" w:rsidRPr="00FB2496" w:rsidRDefault="000A2E2F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114C937A" w14:textId="6F2A4129" w:rsidR="00E80E4C" w:rsidRPr="00FB2496" w:rsidRDefault="000A2E2F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41C27707" w14:textId="71B7AAF3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5C5D1ADD" w14:textId="2E260EE2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ADC6986" w14:textId="0515CF71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74C92054" w14:textId="30C3E5A3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62EA3106" w14:textId="664D71E8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4D678C6B" w14:textId="4417CD5D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882CB87" w14:textId="602E3AD4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CC6A7AC" w14:textId="6893D33F" w:rsidR="00E80E4C" w:rsidRPr="00FB2496" w:rsidRDefault="00C650A1" w:rsidP="00E80E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80E4C" w:rsidRPr="00FB2496" w14:paraId="1EC34D32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B4B7D3" w14:textId="0F4875D3" w:rsidR="00E80E4C" w:rsidRPr="00FB2496" w:rsidRDefault="00E80E4C" w:rsidP="00E80E4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4A7C374A" w14:textId="69DCCEC8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6CFD1761" w14:textId="56F5B229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651" w:type="dxa"/>
          </w:tcPr>
          <w:p w14:paraId="4476DC80" w14:textId="2695FA07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59FF5E0E" w14:textId="7CA96939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4C82E35" w14:textId="0A36B7DB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7EA1690A" w14:textId="703801AE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114790E8" w14:textId="2FA56819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018ED9E5" w14:textId="77975288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049CFDA" w14:textId="0346283E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AB7B7BD" w14:textId="35827750" w:rsidR="00E80E4C" w:rsidRPr="00FB2496" w:rsidRDefault="006139D9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45108EEC" w14:textId="3EF38978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2747D598" w14:textId="1FED94E4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09D9E43D" w14:textId="7875AF90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715BE99" w14:textId="55DD251E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83D9D2A" w14:textId="1FE5C8D7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FA0" w:rsidRPr="00FB2496" w14:paraId="7253C00F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753115" w14:textId="2AC0B121" w:rsidR="00705FA0" w:rsidRPr="00FB2496" w:rsidRDefault="00705FA0" w:rsidP="00705F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3B2F57C6" w14:textId="3D57F77C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3BE8DC21" w14:textId="72BE283C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UN</w:t>
            </w:r>
          </w:p>
        </w:tc>
        <w:tc>
          <w:tcPr>
            <w:tcW w:w="1651" w:type="dxa"/>
          </w:tcPr>
          <w:p w14:paraId="6F51AE3C" w14:textId="62A5A14D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39AC7479" w14:textId="236829B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7FD1888" w14:textId="6E155BB8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3A2D354" w14:textId="446CA6EB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089200A8" w14:textId="174C4FA1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642FD6EA" w14:textId="65978730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A54BD74" w14:textId="012A2305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FF4DAF1" w14:textId="488E1D7B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F801430" w14:textId="0F0DC70A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5F933799" w14:textId="1E9970EC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DC8D155" w14:textId="7F8DE09A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C13812D" w14:textId="00EE701B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34F3FE9" w14:textId="564F6E8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FA0" w:rsidRPr="00FB2496" w14:paraId="51434936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FBE74E" w14:textId="041A7DFC" w:rsidR="00705FA0" w:rsidRPr="00FB2496" w:rsidRDefault="00705FA0" w:rsidP="00705F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1D763A9A" w14:textId="075FED83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07E54586" w14:textId="06278094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651" w:type="dxa"/>
          </w:tcPr>
          <w:p w14:paraId="01A8E346" w14:textId="072A011C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3FB36C85" w14:textId="4050567C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61571038" w14:textId="6512BABF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64160F61" w14:textId="1A931A37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D58F0AD" w14:textId="186167E1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18160108" w14:textId="6BDAE98B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F323DC4" w14:textId="483E6C49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57841F9" w14:textId="1DCD10DA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187C905" w14:textId="5F0C36FD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61379D4E" w14:textId="72A65FCC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D9AA708" w14:textId="73B617C8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106B4C0" w14:textId="2BBB4B78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950F13C" w14:textId="4B4AFF27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FA0" w:rsidRPr="00FB2496" w14:paraId="34E28254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5C8239" w14:textId="347C53E8" w:rsidR="00705FA0" w:rsidRPr="00FB2496" w:rsidRDefault="00705FA0" w:rsidP="00705F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7BC9A22C" w14:textId="20ABB038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00FC83E0" w14:textId="75940C03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C</w:t>
            </w:r>
          </w:p>
        </w:tc>
        <w:tc>
          <w:tcPr>
            <w:tcW w:w="1651" w:type="dxa"/>
          </w:tcPr>
          <w:p w14:paraId="725BE092" w14:textId="7179457E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5E3E37C3" w14:textId="172B5CBA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13EE1F97" w14:textId="75911213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13E9EFA" w14:textId="596F602E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4A659C5C" w14:textId="20C9B987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372C5076" w14:textId="75DF2A56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3A178CF1" w14:textId="0D680B3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486DDBB" w14:textId="6B83456C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4F52327" w14:textId="260B3786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3B526F4D" w14:textId="175DC9C0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484B888" w14:textId="04119BD4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2A83842" w14:textId="3293B5A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A8329AD" w14:textId="67ACDD3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FA0" w:rsidRPr="00FB2496" w14:paraId="65EE036E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0AE97FF" w14:textId="4B9DCDB8" w:rsidR="00705FA0" w:rsidRPr="00FB2496" w:rsidRDefault="00705FA0" w:rsidP="00705F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45C92BE4" w14:textId="7FE9E4C8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7509F66A" w14:textId="4AFABDCC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G</w:t>
            </w:r>
          </w:p>
        </w:tc>
        <w:tc>
          <w:tcPr>
            <w:tcW w:w="1651" w:type="dxa"/>
          </w:tcPr>
          <w:p w14:paraId="1A3F2630" w14:textId="546BE710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7CB32C58" w14:textId="6DAFC2D3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00B93145" w14:textId="0AD200CE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5BA3DCF0" w14:textId="3575A4E5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85FB7DC" w14:textId="7D43B8A8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4B1D3B9A" w14:textId="2A101293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3B846421" w14:textId="45A54986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1021004" w14:textId="71027564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72D54FA" w14:textId="065E63C2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1121C766" w14:textId="6E25C8A3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57EB5FF5" w14:textId="3A8F1A23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BCD13EA" w14:textId="1EEA938C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581F704" w14:textId="282B2BBE" w:rsidR="00705FA0" w:rsidRPr="00FB2496" w:rsidRDefault="00705FA0" w:rsidP="00705F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705FA0" w:rsidRPr="00FB2496" w14:paraId="563236F6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7068EE4" w14:textId="10501FBE" w:rsidR="00705FA0" w:rsidRPr="00FB2496" w:rsidRDefault="00705FA0" w:rsidP="00705F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5B118DEB" w14:textId="6CDE6D53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51A4AB4D" w14:textId="2C14F6ED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LDL-C</w:t>
            </w:r>
          </w:p>
        </w:tc>
        <w:tc>
          <w:tcPr>
            <w:tcW w:w="1651" w:type="dxa"/>
          </w:tcPr>
          <w:p w14:paraId="354C8729" w14:textId="4A8C270E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509ECFD8" w14:textId="1B39CF40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798756C" w14:textId="13D078B5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2EDD95EA" w14:textId="3FB382E8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05CCF838" w14:textId="64B1DF3D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35B3764" w14:textId="16CE02A7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7D68AFE5" w14:textId="78486BD3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430E9B7" w14:textId="0D5D6F79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382DF55" w14:textId="548A2523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5EBE8F27" w14:textId="52BF81B0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4F86ABC0" w14:textId="17DF0BD7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C77C3C1" w14:textId="62D5F4D8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99DCF9B" w14:textId="451EF615" w:rsidR="00705FA0" w:rsidRPr="00FB2496" w:rsidRDefault="00705FA0" w:rsidP="00705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80E4C" w:rsidRPr="00FB2496" w14:paraId="37F1CB62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05C0E5" w14:textId="3B51999F" w:rsidR="00E80E4C" w:rsidRPr="00FB2496" w:rsidRDefault="00E80E4C" w:rsidP="00E80E4C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2268" w:type="dxa"/>
          </w:tcPr>
          <w:p w14:paraId="41C5F5D2" w14:textId="447F3317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627450F4" w14:textId="150F8EF3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r w:rsidR="005C0CE6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651" w:type="dxa"/>
          </w:tcPr>
          <w:p w14:paraId="23528E6A" w14:textId="7DC3208B" w:rsidR="00E80E4C" w:rsidRPr="00FB2496" w:rsidRDefault="00E80E4C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983" w:type="dxa"/>
            <w:vAlign w:val="center"/>
          </w:tcPr>
          <w:p w14:paraId="53F28D5D" w14:textId="2F9A2356" w:rsidR="00E80E4C" w:rsidRPr="00FB2496" w:rsidRDefault="00705FA0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1B260DF1" w14:textId="5F99DFE9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1DF19245" w14:textId="2D2FD6B2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578531FD" w14:textId="64AC9A2F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BDB9758" w14:textId="4CA3D6D6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249DC0B" w14:textId="4475C0CF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68B5A02" w14:textId="7472A2B5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B08A132" w14:textId="6CD8EDF7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051CC3EC" w14:textId="592E1271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B94F686" w14:textId="578660AD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CC23896" w14:textId="5937AEB4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201BE64" w14:textId="483611C5" w:rsidR="00E80E4C" w:rsidRPr="00FB2496" w:rsidRDefault="00C76023" w:rsidP="00E80E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6023" w:rsidRPr="00FB2496" w14:paraId="557DE629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01DCA4F" w14:textId="19E1EA6C" w:rsidR="00C76023" w:rsidRPr="00FB2496" w:rsidRDefault="00C76023" w:rsidP="00C7602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2268" w:type="dxa"/>
          </w:tcPr>
          <w:p w14:paraId="21E726FF" w14:textId="0AEAFEA4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3BCFC680" w14:textId="74377F0A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651" w:type="dxa"/>
          </w:tcPr>
          <w:p w14:paraId="2CFEE961" w14:textId="41C47A3E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983" w:type="dxa"/>
            <w:vAlign w:val="center"/>
          </w:tcPr>
          <w:p w14:paraId="5E35A319" w14:textId="3F7E709E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4ABED038" w14:textId="70B3257A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1546E1E4" w14:textId="23B1AF7C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5B54B0BB" w14:textId="72A5ECC1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5B0CEC05" w14:textId="6278979B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9C75FD9" w14:textId="475CF9F0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0B4CE1E" w14:textId="54ED43DA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035416EA" w14:textId="2D50EFF7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4BFFC375" w14:textId="1512B48B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DFA3F0B" w14:textId="09A4FBDC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45143D0" w14:textId="195EE5B7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CA372F4" w14:textId="689F5932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6023" w:rsidRPr="00FB2496" w14:paraId="6B109D7C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8A4650" w14:textId="10119BF2" w:rsidR="00C76023" w:rsidRPr="00FB2496" w:rsidRDefault="00C76023" w:rsidP="00C7602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2268" w:type="dxa"/>
          </w:tcPr>
          <w:p w14:paraId="3BB829EE" w14:textId="0E984964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232D5226" w14:textId="034436D5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TC</w:t>
            </w:r>
          </w:p>
        </w:tc>
        <w:tc>
          <w:tcPr>
            <w:tcW w:w="1651" w:type="dxa"/>
          </w:tcPr>
          <w:p w14:paraId="1CB5489C" w14:textId="29927F35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983" w:type="dxa"/>
            <w:vAlign w:val="center"/>
          </w:tcPr>
          <w:p w14:paraId="6BAEA372" w14:textId="442DCA73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5C14C9E" w14:textId="2BBC7E36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3A51B26" w14:textId="7942AEB0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700F3ACC" w14:textId="0E34844F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134F9494" w14:textId="0FC4939C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F03BDF7" w14:textId="035F7109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D9BA284" w14:textId="7F8023EF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6B69079" w14:textId="71EF7478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34D148CD" w14:textId="0A54081F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5BE2A7F4" w14:textId="54C84FB9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152206C" w14:textId="23A74A78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6B28E79" w14:textId="63E0A466" w:rsidR="00C76023" w:rsidRPr="00FB2496" w:rsidRDefault="00C76023" w:rsidP="00C76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6023" w:rsidRPr="00FB2496" w14:paraId="57A1378C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AA3C79E" w14:textId="6AF83104" w:rsidR="00C76023" w:rsidRPr="00FB2496" w:rsidRDefault="00C76023" w:rsidP="00C76023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2268" w:type="dxa"/>
          </w:tcPr>
          <w:p w14:paraId="482DA9A0" w14:textId="4E7D43AA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1AD145EE" w14:textId="3699C02D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DL-C</w:t>
            </w:r>
          </w:p>
        </w:tc>
        <w:tc>
          <w:tcPr>
            <w:tcW w:w="1651" w:type="dxa"/>
          </w:tcPr>
          <w:p w14:paraId="69747707" w14:textId="7426D032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983" w:type="dxa"/>
            <w:vAlign w:val="center"/>
          </w:tcPr>
          <w:p w14:paraId="12EB8382" w14:textId="3C0FCFD8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020BC2F" w14:textId="45A575CC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2E04C7D" w14:textId="77A4F543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61E32329" w14:textId="0E620999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61C8CE3C" w14:textId="6216E89B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F9CB4AD" w14:textId="23E65ABA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9CC4BBA" w14:textId="573351EF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D821A93" w14:textId="66DB18C9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63426AD8" w14:textId="7E52C47C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0609BA76" w14:textId="4848D7B6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E42FA1D" w14:textId="2D8834F7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A81FBAF" w14:textId="5D64A505" w:rsidR="00C76023" w:rsidRPr="00FB2496" w:rsidRDefault="00C76023" w:rsidP="00C76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1D7031FB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AE86E1B" w14:textId="436E5C02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2268" w:type="dxa"/>
          </w:tcPr>
          <w:p w14:paraId="31D4D25C" w14:textId="7BCC948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402" w:type="dxa"/>
          </w:tcPr>
          <w:p w14:paraId="4C96D103" w14:textId="726A52F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651" w:type="dxa"/>
          </w:tcPr>
          <w:p w14:paraId="50DD45C4" w14:textId="100DF3F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983" w:type="dxa"/>
            <w:vAlign w:val="center"/>
          </w:tcPr>
          <w:p w14:paraId="15531978" w14:textId="4B1C32F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004CD49" w14:textId="78695CB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4344484E" w14:textId="1D2E40D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2D96A98F" w14:textId="127B324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07F3A8E5" w14:textId="1B44BF6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9A319C8" w14:textId="376EFA8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120D729" w14:textId="378DE46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13EB2101" w14:textId="5980620A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3E5DE66D" w14:textId="2D3E07E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35DACE1" w14:textId="3FC2F75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BBDFFF1" w14:textId="3596F80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3108FFA" w14:textId="7BB60C5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54F29FD4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F022471" w14:textId="73FE6EE0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2268" w:type="dxa"/>
          </w:tcPr>
          <w:p w14:paraId="003CC3A5" w14:textId="02F085C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402" w:type="dxa"/>
          </w:tcPr>
          <w:p w14:paraId="362A3415" w14:textId="60490D9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651" w:type="dxa"/>
          </w:tcPr>
          <w:p w14:paraId="0C1CEABE" w14:textId="02562B6C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983" w:type="dxa"/>
            <w:vAlign w:val="center"/>
          </w:tcPr>
          <w:p w14:paraId="05D0C4A9" w14:textId="4D461C8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5153B9F" w14:textId="15C1ED3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A9D0D65" w14:textId="4BB6465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46178BDF" w14:textId="2AB4B4D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105DBBFD" w14:textId="718AA26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77018171" w14:textId="6E8429E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FCFD686" w14:textId="5F481B1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3657992" w14:textId="6C45418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56F593EE" w14:textId="37EF22D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638ECA7" w14:textId="6C1893C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0DB7850" w14:textId="05EB2FC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EA3975D" w14:textId="2A9505D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3ACDCD2F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FD95F5" w14:textId="6D9C3692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2268" w:type="dxa"/>
          </w:tcPr>
          <w:p w14:paraId="376EBB36" w14:textId="1CE67D8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402" w:type="dxa"/>
          </w:tcPr>
          <w:p w14:paraId="2E10CCFA" w14:textId="516A222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651" w:type="dxa"/>
          </w:tcPr>
          <w:p w14:paraId="55945BCD" w14:textId="3ECC810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983" w:type="dxa"/>
            <w:vAlign w:val="center"/>
          </w:tcPr>
          <w:p w14:paraId="0ECA912B" w14:textId="29E7BF2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7" w:type="dxa"/>
            <w:vAlign w:val="center"/>
          </w:tcPr>
          <w:p w14:paraId="0C2FE548" w14:textId="7EA5EF7B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247BB9A6" w14:textId="3EE13D04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98DDB83" w14:textId="61EE9BB1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122B1200" w14:textId="19D7BBF5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95E4293" w14:textId="045253A4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02CBA33" w14:textId="655F5F71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EF0043A" w14:textId="096B90FD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8DF0CC6" w14:textId="16DD59FB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5FF9CA64" w14:textId="44D1A330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CD63C97" w14:textId="396E3A56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1DF33AA" w14:textId="01262937" w:rsidR="00EC45FF" w:rsidRPr="00FB2496" w:rsidRDefault="002C2CB6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C2CB6" w:rsidRPr="00FB2496" w14:paraId="12C9B652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D0786B9" w14:textId="6FADB711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2268" w:type="dxa"/>
          </w:tcPr>
          <w:p w14:paraId="04C86012" w14:textId="7654F325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402" w:type="dxa"/>
          </w:tcPr>
          <w:p w14:paraId="161A457E" w14:textId="3400C8E7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651" w:type="dxa"/>
          </w:tcPr>
          <w:p w14:paraId="08E8BA09" w14:textId="467F15F5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983" w:type="dxa"/>
            <w:vAlign w:val="center"/>
          </w:tcPr>
          <w:p w14:paraId="19998843" w14:textId="763DCE24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7" w:type="dxa"/>
            <w:vAlign w:val="center"/>
          </w:tcPr>
          <w:p w14:paraId="320D3062" w14:textId="3C1A26FA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F05E25D" w14:textId="52560DE0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5FC9DD8E" w14:textId="4A5F2809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5E456D45" w14:textId="3F8FBD0F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87DE45B" w14:textId="0854AF7C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0AE4D4E" w14:textId="33DCE304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9D85F6F" w14:textId="3BFDE86B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CD204B6" w14:textId="16CA3427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00B81D2" w14:textId="663F897E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4804EF9" w14:textId="2E8A91FF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9627FB3" w14:textId="150FBAB5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C2CB6" w:rsidRPr="00FB2496" w14:paraId="1C93C957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2EE8D17" w14:textId="1D282681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Dietary polyphenols</w:t>
            </w:r>
          </w:p>
        </w:tc>
        <w:tc>
          <w:tcPr>
            <w:tcW w:w="2268" w:type="dxa"/>
          </w:tcPr>
          <w:p w14:paraId="54A7893D" w14:textId="2859DB8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polyphenols or placebo</w:t>
            </w:r>
          </w:p>
        </w:tc>
        <w:tc>
          <w:tcPr>
            <w:tcW w:w="3402" w:type="dxa"/>
          </w:tcPr>
          <w:p w14:paraId="3A48D9DA" w14:textId="1A46F05B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24-hour urine protein</w:t>
            </w:r>
          </w:p>
        </w:tc>
        <w:tc>
          <w:tcPr>
            <w:tcW w:w="1651" w:type="dxa"/>
          </w:tcPr>
          <w:p w14:paraId="17DA613B" w14:textId="147A20C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M</w:t>
            </w:r>
            <w:r w:rsidRPr="007774CF">
              <w:rPr>
                <w:rFonts w:ascii="Times New Roman" w:hAnsi="Times New Roman" w:cs="Times New Roman"/>
              </w:rPr>
              <w:t>acena 2022</w:t>
            </w:r>
          </w:p>
        </w:tc>
        <w:tc>
          <w:tcPr>
            <w:tcW w:w="983" w:type="dxa"/>
            <w:vAlign w:val="center"/>
          </w:tcPr>
          <w:p w14:paraId="78DC9871" w14:textId="177A67C8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7" w:type="dxa"/>
            <w:vAlign w:val="center"/>
          </w:tcPr>
          <w:p w14:paraId="41D1193E" w14:textId="4DEC15B5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DC23279" w14:textId="7509A77A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6E17025A" w14:textId="0E6AF4A6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98" w:type="dxa"/>
            <w:vAlign w:val="center"/>
          </w:tcPr>
          <w:p w14:paraId="03C231F5" w14:textId="38384B90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4C032FD6" w14:textId="62B7A32F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14F088C" w14:textId="39FC340A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4007BA9A" w14:textId="1B65480A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038E7453" w14:textId="17896A66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0B11477B" w14:textId="0DC37877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0EFFD6C" w14:textId="1EF1238E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1D9D382" w14:textId="23EDCC8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C2CB6" w:rsidRPr="00FB2496" w14:paraId="52480125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61D284A" w14:textId="2E7F9CA4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2268" w:type="dxa"/>
          </w:tcPr>
          <w:p w14:paraId="079F93B3" w14:textId="70A9014A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0FF1F453" w14:textId="1EA35930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proofErr w:type="spellStart"/>
            <w:r w:rsidRPr="007774CF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1651" w:type="dxa"/>
          </w:tcPr>
          <w:p w14:paraId="5036D3C4" w14:textId="2C479AA1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983" w:type="dxa"/>
            <w:vAlign w:val="center"/>
          </w:tcPr>
          <w:p w14:paraId="20E72993" w14:textId="11A538CB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5F32AA97" w14:textId="0A8071AE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5C759EB" w14:textId="7C95E0F2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BD157E6" w14:textId="1CE3A1B9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6925EFFD" w14:textId="63BFE8C8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F74AA27" w14:textId="545231CC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9B093ED" w14:textId="704D4396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627CB62" w14:textId="5F26C195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2FB231BD" w14:textId="6CDD6723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22AEFE8" w14:textId="04CAAD25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44285BA" w14:textId="6E6108A1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711005F" w14:textId="1B94FE6E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C2CB6" w:rsidRPr="00FB2496" w14:paraId="2BE529C1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F9997B5" w14:textId="7BA15017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2268" w:type="dxa"/>
          </w:tcPr>
          <w:p w14:paraId="425DF7E2" w14:textId="768A7165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29FB8021" w14:textId="382D376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SBP</w:t>
            </w:r>
          </w:p>
        </w:tc>
        <w:tc>
          <w:tcPr>
            <w:tcW w:w="1651" w:type="dxa"/>
          </w:tcPr>
          <w:p w14:paraId="306F4276" w14:textId="5203D865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983" w:type="dxa"/>
            <w:vAlign w:val="center"/>
          </w:tcPr>
          <w:p w14:paraId="66FCE5FE" w14:textId="3DF171D7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0F102D66" w14:textId="72A92190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7AAA59A6" w14:textId="5D79970F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743E2CF6" w14:textId="1CA4FD22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104FDCB8" w14:textId="008FBD4C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2D3425A" w14:textId="255DCC1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DA569C9" w14:textId="1A6AC8FA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DD81DDC" w14:textId="0DACD629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56FE5298" w14:textId="3AA0889F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75B36A9B" w14:textId="3BA613EA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F0DB0E5" w14:textId="6D56D990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B48334F" w14:textId="37E5562F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C2CB6" w:rsidRPr="00FB2496" w14:paraId="64681DEF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953995" w14:textId="39B2A902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2268" w:type="dxa"/>
          </w:tcPr>
          <w:p w14:paraId="54CEB26A" w14:textId="160A759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189F6993" w14:textId="2A4ED13E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651" w:type="dxa"/>
          </w:tcPr>
          <w:p w14:paraId="36A1DBE8" w14:textId="78918696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983" w:type="dxa"/>
            <w:vAlign w:val="center"/>
          </w:tcPr>
          <w:p w14:paraId="56818554" w14:textId="74282010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41E4C840" w14:textId="42630198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0E305D6" w14:textId="6B4100C1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20639A44" w14:textId="37C6D277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821ED09" w14:textId="6184FDD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388F3871" w14:textId="460BF0EF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97511CA" w14:textId="5326DF02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4B386685" w14:textId="154635EF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4DC1EAFC" w14:textId="418FBC02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360AA41" w14:textId="422C7CAE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E7037E2" w14:textId="3FB804E4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21CC2C0" w14:textId="11A064F7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6CAF3460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060AFF" w14:textId="69954CB9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</w:tcPr>
          <w:p w14:paraId="4EE09D58" w14:textId="1FAD446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</w:tcPr>
          <w:p w14:paraId="1A012877" w14:textId="5525EC2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1651" w:type="dxa"/>
          </w:tcPr>
          <w:p w14:paraId="397A1B7F" w14:textId="0C39C8F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vAlign w:val="center"/>
          </w:tcPr>
          <w:p w14:paraId="1CA7DC3F" w14:textId="616386E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6EB91455" w14:textId="58C1198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D4DEA9A" w14:textId="6CBA2DE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412DFB2C" w14:textId="1A878D3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1C09B009" w14:textId="37B6478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3AB31612" w14:textId="0B7F232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362915A" w14:textId="346F4B9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776ED0E1" w14:textId="306D699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15047DD" w14:textId="4E5F5BF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2FE1DA81" w14:textId="25DC355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6884C07" w14:textId="3A2BB30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5D94EC2" w14:textId="5727BFE0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411CD8C4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5859AA9" w14:textId="2AE23C23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</w:tcPr>
          <w:p w14:paraId="618B2873" w14:textId="4429D09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</w:tcPr>
          <w:p w14:paraId="329BAE07" w14:textId="13354FA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651" w:type="dxa"/>
          </w:tcPr>
          <w:p w14:paraId="19700BC0" w14:textId="1FDF4AC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vAlign w:val="center"/>
          </w:tcPr>
          <w:p w14:paraId="09DD5C18" w14:textId="535DC23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0C22CC94" w14:textId="0574A22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2E0F04A9" w14:textId="4E6FA9B7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11329865" w14:textId="11F09F0C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5D0D1BBA" w14:textId="73D70F2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AEDA1E2" w14:textId="56EC302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96849D8" w14:textId="300426B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0E5CF24" w14:textId="196CD7E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B487297" w14:textId="12F0A39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560F4E1" w14:textId="084734D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039F367B" w14:textId="14F585B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DF9BEE4" w14:textId="0C75FC6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01D40274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86B60F" w14:textId="7F3DCF72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</w:tcPr>
          <w:p w14:paraId="3F0315A5" w14:textId="014C4C7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</w:tcPr>
          <w:p w14:paraId="74623D9E" w14:textId="671D409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GFR </w:t>
            </w:r>
          </w:p>
        </w:tc>
        <w:tc>
          <w:tcPr>
            <w:tcW w:w="1651" w:type="dxa"/>
          </w:tcPr>
          <w:p w14:paraId="77E2DF11" w14:textId="5443893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vAlign w:val="center"/>
          </w:tcPr>
          <w:p w14:paraId="3B597B82" w14:textId="2B94B5F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72E40363" w14:textId="1B21C18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062F303" w14:textId="74B8806A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5F119247" w14:textId="1AD0A36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4025A5FA" w14:textId="38A7D9C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7F5D4F25" w14:textId="7CAE1C6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9B22ACA" w14:textId="643DD80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0320540A" w14:textId="0466C65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A44B025" w14:textId="03B0D4F0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8262AE1" w14:textId="535F01F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B479D05" w14:textId="210B341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55FA89A" w14:textId="7B3674C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27FD3617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15D68EE" w14:textId="68450F18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</w:tcPr>
          <w:p w14:paraId="678F475A" w14:textId="3C60F04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</w:tcPr>
          <w:p w14:paraId="7EB1402D" w14:textId="6DEE7E2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 xml:space="preserve">Change in CrCl </w:t>
            </w:r>
          </w:p>
        </w:tc>
        <w:tc>
          <w:tcPr>
            <w:tcW w:w="1651" w:type="dxa"/>
          </w:tcPr>
          <w:p w14:paraId="70F8018B" w14:textId="3DF4825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vAlign w:val="center"/>
          </w:tcPr>
          <w:p w14:paraId="06AFEE28" w14:textId="20721F8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26502E4E" w14:textId="1A12821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6D0D1B88" w14:textId="68F8569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2AE62F43" w14:textId="2208D6B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5BAFE4BF" w14:textId="0153E21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5E75133" w14:textId="7F7D826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622D4E4" w14:textId="51AF1A9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514DED9E" w14:textId="620624C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5A1A87B" w14:textId="46174C4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5C9479C" w14:textId="53704E7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65CCE5BD" w14:textId="1CB3F19C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0967B1A" w14:textId="043E164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037819C2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DEAE383" w14:textId="71698383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Low protein diets</w:t>
            </w:r>
          </w:p>
        </w:tc>
        <w:tc>
          <w:tcPr>
            <w:tcW w:w="2268" w:type="dxa"/>
          </w:tcPr>
          <w:p w14:paraId="67271BA3" w14:textId="77E73C6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Usual diet</w:t>
            </w:r>
          </w:p>
        </w:tc>
        <w:tc>
          <w:tcPr>
            <w:tcW w:w="3402" w:type="dxa"/>
          </w:tcPr>
          <w:p w14:paraId="625C3094" w14:textId="7D048F4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24-hour urinary albumin excretion</w:t>
            </w:r>
          </w:p>
        </w:tc>
        <w:tc>
          <w:tcPr>
            <w:tcW w:w="1651" w:type="dxa"/>
          </w:tcPr>
          <w:p w14:paraId="05C07AFB" w14:textId="6838F84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Jiang 2023</w:t>
            </w:r>
          </w:p>
        </w:tc>
        <w:tc>
          <w:tcPr>
            <w:tcW w:w="983" w:type="dxa"/>
            <w:vAlign w:val="center"/>
          </w:tcPr>
          <w:p w14:paraId="184581A8" w14:textId="32A967E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3D8BC2C1" w14:textId="3F124E1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35BB2CD9" w14:textId="1ED426E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68B4464A" w14:textId="349B21B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66F96D55" w14:textId="4722C4B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09E437AA" w14:textId="3CF4A7A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133829CF" w14:textId="56553EC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6CA8B4C0" w14:textId="4B0A1A4A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F2B1FB1" w14:textId="445F1E9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46B792E" w14:textId="299358D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A14B62C" w14:textId="61AA33E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79D955E" w14:textId="5BCAF1E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4699282B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18734FA" w14:textId="32F9BDF6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Probiotics</w:t>
            </w:r>
          </w:p>
        </w:tc>
        <w:tc>
          <w:tcPr>
            <w:tcW w:w="2268" w:type="dxa"/>
          </w:tcPr>
          <w:p w14:paraId="6B085075" w14:textId="31F9432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3903793D" w14:textId="4291551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ange in GFR</w:t>
            </w:r>
          </w:p>
        </w:tc>
        <w:tc>
          <w:tcPr>
            <w:tcW w:w="1651" w:type="dxa"/>
          </w:tcPr>
          <w:p w14:paraId="554EDFD1" w14:textId="6C99B03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Dai 2022</w:t>
            </w:r>
          </w:p>
        </w:tc>
        <w:tc>
          <w:tcPr>
            <w:tcW w:w="983" w:type="dxa"/>
            <w:vAlign w:val="center"/>
          </w:tcPr>
          <w:p w14:paraId="20CE73DE" w14:textId="522DA98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B3FC6B2" w14:textId="3CCDCCC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48B6533C" w14:textId="3E34D5B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15A403F5" w14:textId="0BF8946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8" w:type="dxa"/>
            <w:vAlign w:val="center"/>
          </w:tcPr>
          <w:p w14:paraId="50389BB4" w14:textId="5A61AD4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26BA3018" w14:textId="7041345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4FD3CB2E" w14:textId="1080D1C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0B2681F9" w14:textId="38FBBA2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center"/>
          </w:tcPr>
          <w:p w14:paraId="5F54F443" w14:textId="2C20FFE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92BA121" w14:textId="0905E7F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9D15350" w14:textId="42A06DD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6E762C94" w14:textId="1FA2575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EC45FF" w:rsidRPr="00FB2496" w14:paraId="7699E4AD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15788C6" w14:textId="5C7AB9E9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3626E348" w14:textId="6B3AF5F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0CEA0259" w14:textId="4FFAC1C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651" w:type="dxa"/>
          </w:tcPr>
          <w:p w14:paraId="0868C4DC" w14:textId="5F0AAB9C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3654EC10" w14:textId="75D9A8D4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72F0E7DE" w14:textId="3A2ECAD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1EFC297C" w14:textId="3027B33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4AD03B02" w14:textId="7E13A93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3174A813" w14:textId="534F611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360AD67" w14:textId="274CC5E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0EE933B8" w14:textId="47506C1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2371D184" w14:textId="734F3A9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607F8D38" w14:textId="4186BDD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8597623" w14:textId="692CDF8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3B15D98F" w14:textId="79892240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048094E" w14:textId="1CF3DF06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36F74F1F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B142554" w14:textId="61E98A72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alt restriction diet</w:t>
            </w:r>
          </w:p>
        </w:tc>
        <w:tc>
          <w:tcPr>
            <w:tcW w:w="2268" w:type="dxa"/>
          </w:tcPr>
          <w:p w14:paraId="3EE8C63B" w14:textId="5771215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Usual or high salt diet</w:t>
            </w:r>
          </w:p>
        </w:tc>
        <w:tc>
          <w:tcPr>
            <w:tcW w:w="3402" w:type="dxa"/>
          </w:tcPr>
          <w:p w14:paraId="0309A08D" w14:textId="2A19C07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651" w:type="dxa"/>
          </w:tcPr>
          <w:p w14:paraId="2360EFE8" w14:textId="37667A55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Hodson 2023</w:t>
            </w:r>
          </w:p>
        </w:tc>
        <w:tc>
          <w:tcPr>
            <w:tcW w:w="983" w:type="dxa"/>
            <w:vAlign w:val="center"/>
          </w:tcPr>
          <w:p w14:paraId="58E050FA" w14:textId="16BA832B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7" w:type="dxa"/>
            <w:vAlign w:val="center"/>
          </w:tcPr>
          <w:p w14:paraId="308F726B" w14:textId="0C46B46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46" w:type="dxa"/>
            <w:vAlign w:val="center"/>
          </w:tcPr>
          <w:p w14:paraId="0A25466B" w14:textId="0F82CA1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530B3EA7" w14:textId="278F16C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vAlign w:val="center"/>
          </w:tcPr>
          <w:p w14:paraId="716F66F4" w14:textId="37692B3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59CD9A1F" w14:textId="58AB471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3F9E7E4A" w14:textId="3DD388C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3E5FAD5B" w14:textId="773366C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778A590B" w14:textId="09FABF6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186E4CC" w14:textId="738CB30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2" w:type="dxa"/>
            <w:vAlign w:val="center"/>
          </w:tcPr>
          <w:p w14:paraId="7F042BDD" w14:textId="77BD9FC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B2496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vAlign w:val="center"/>
          </w:tcPr>
          <w:p w14:paraId="5E13C19B" w14:textId="40A7C659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</w:tr>
      <w:tr w:rsidR="00EC45FF" w:rsidRPr="00FB2496" w14:paraId="7617A165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F7CA5A1" w14:textId="38FA0467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lastRenderedPageBreak/>
              <w:t>Vitamin D</w:t>
            </w:r>
          </w:p>
        </w:tc>
        <w:tc>
          <w:tcPr>
            <w:tcW w:w="2268" w:type="dxa"/>
          </w:tcPr>
          <w:p w14:paraId="3BEADB5E" w14:textId="6A87B57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402" w:type="dxa"/>
          </w:tcPr>
          <w:p w14:paraId="3BEE82BC" w14:textId="73496C1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proofErr w:type="spellStart"/>
            <w:r w:rsidRPr="007774CF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1651" w:type="dxa"/>
          </w:tcPr>
          <w:p w14:paraId="481A3B1E" w14:textId="716FCF9D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983" w:type="dxa"/>
            <w:vAlign w:val="center"/>
          </w:tcPr>
          <w:p w14:paraId="315AB90E" w14:textId="42ECE62A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007A08AF" w14:textId="1546ADD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64ABD6B2" w14:textId="538860C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2F58628D" w14:textId="31F6AC2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6CC99223" w14:textId="5F3754E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0BF83D88" w14:textId="68C0B14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D5D44C6" w14:textId="435DD3B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0E244CE1" w14:textId="018F4AE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21A60B43" w14:textId="71384CD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7A0AD3AA" w14:textId="17E8A94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C672828" w14:textId="53B3C23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C7C42B2" w14:textId="322EB09E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5E933A88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3C3DD278" w14:textId="62C4DB10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2AC0158B" w14:textId="3514E8E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402" w:type="dxa"/>
          </w:tcPr>
          <w:p w14:paraId="26074812" w14:textId="7E36C11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651" w:type="dxa"/>
          </w:tcPr>
          <w:p w14:paraId="00649476" w14:textId="697CB7D6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983" w:type="dxa"/>
            <w:vAlign w:val="center"/>
          </w:tcPr>
          <w:p w14:paraId="2DA03601" w14:textId="443A61CF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644949C" w14:textId="0EC715D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40062181" w14:textId="069CE80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46401D04" w14:textId="4C7E9DC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4A6036A" w14:textId="307896F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0FDDAEA3" w14:textId="1D44653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6814E60" w14:textId="63EC9107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9A88453" w14:textId="0584986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00E960FD" w14:textId="4AD77F9C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143A6E8E" w14:textId="4847557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0AFEA3F" w14:textId="73A7AA1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7BA3BC2" w14:textId="02356D6F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07DCB2A5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196E77B" w14:textId="1599DEBB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653B1181" w14:textId="4B0263E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402" w:type="dxa"/>
          </w:tcPr>
          <w:p w14:paraId="261B6811" w14:textId="35BF890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bA1c</w:t>
            </w:r>
          </w:p>
        </w:tc>
        <w:tc>
          <w:tcPr>
            <w:tcW w:w="1651" w:type="dxa"/>
          </w:tcPr>
          <w:p w14:paraId="047424BA" w14:textId="70A58C0B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983" w:type="dxa"/>
            <w:vAlign w:val="center"/>
          </w:tcPr>
          <w:p w14:paraId="76B1B129" w14:textId="56B3E19D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19E65793" w14:textId="4DE316E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4BA689C" w14:textId="1BF2AF1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6E4C0A13" w14:textId="4833623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762B8032" w14:textId="764BAA8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7DE203C2" w14:textId="4FDAC38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62B72495" w14:textId="168B157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270352C1" w14:textId="70C240E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458A7BCC" w14:textId="6740C83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CBC1819" w14:textId="3B4EC2C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6F572DE" w14:textId="5792EE0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14464D3" w14:textId="3AC1B8E4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7E6638B9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C141F3E" w14:textId="0FF9CCC2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Vitamin D</w:t>
            </w:r>
          </w:p>
        </w:tc>
        <w:tc>
          <w:tcPr>
            <w:tcW w:w="2268" w:type="dxa"/>
          </w:tcPr>
          <w:p w14:paraId="5AFF7479" w14:textId="7D30ECD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vitamin D or placebo</w:t>
            </w:r>
          </w:p>
        </w:tc>
        <w:tc>
          <w:tcPr>
            <w:tcW w:w="3402" w:type="dxa"/>
          </w:tcPr>
          <w:p w14:paraId="152435FA" w14:textId="58F9EC8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FBG</w:t>
            </w:r>
          </w:p>
        </w:tc>
        <w:tc>
          <w:tcPr>
            <w:tcW w:w="1651" w:type="dxa"/>
          </w:tcPr>
          <w:p w14:paraId="29378081" w14:textId="19FA7324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Wang 2019</w:t>
            </w:r>
          </w:p>
        </w:tc>
        <w:tc>
          <w:tcPr>
            <w:tcW w:w="983" w:type="dxa"/>
            <w:vAlign w:val="center"/>
          </w:tcPr>
          <w:p w14:paraId="51498FAE" w14:textId="34DEC777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0E19F69B" w14:textId="6196E26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15165D78" w14:textId="7477FF1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160C912C" w14:textId="3A81798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7B2A10E2" w14:textId="14212DF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7D6AE62" w14:textId="57ECBCA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1EC97E1" w14:textId="300E832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0C8B6803" w14:textId="37C93366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5B21E353" w14:textId="3CC5A28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E1AD5BF" w14:textId="04F9D48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686DE20" w14:textId="7F5B796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F042E05" w14:textId="734CC133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2BA0A5D4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3074623" w14:textId="06F513AD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091A9804" w14:textId="030092A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5C468920" w14:textId="4806594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body weight</w:t>
            </w:r>
          </w:p>
        </w:tc>
        <w:tc>
          <w:tcPr>
            <w:tcW w:w="1651" w:type="dxa"/>
          </w:tcPr>
          <w:p w14:paraId="190768E5" w14:textId="381FEA58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4C4FCB9E" w14:textId="4BC3F13E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C434F9B" w14:textId="370ABE2D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2D51B3AB" w14:textId="322E985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266701A" w14:textId="4097333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1EE76C24" w14:textId="0393ED1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F2C5AA0" w14:textId="5CFB62B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39D72C8" w14:textId="3307251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5A494782" w14:textId="342744B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484932CC" w14:textId="6184EEE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B2E9D84" w14:textId="43CD475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65DAFE4" w14:textId="3536BC6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331769F" w14:textId="0FE5C509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48600D0D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AEB4F4F" w14:textId="369C8989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304E7DB1" w14:textId="2E551DD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4E38A9AB" w14:textId="1266AF7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proofErr w:type="spellStart"/>
            <w:r w:rsidRPr="007774CF">
              <w:rPr>
                <w:rFonts w:ascii="Times New Roman" w:hAnsi="Times New Roman" w:cs="Times New Roman"/>
              </w:rPr>
              <w:t>Scr</w:t>
            </w:r>
            <w:proofErr w:type="spellEnd"/>
          </w:p>
        </w:tc>
        <w:tc>
          <w:tcPr>
            <w:tcW w:w="1651" w:type="dxa"/>
          </w:tcPr>
          <w:p w14:paraId="6ED1F210" w14:textId="3B6E09A3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07405411" w14:textId="7CC49E0B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49E5B437" w14:textId="1DEFF98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C3F89FC" w14:textId="1A45128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7C9D4084" w14:textId="66E588E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37C0FC18" w14:textId="0EC121E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0193ED2E" w14:textId="223DEED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2FEA3A0" w14:textId="3D014F4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1DD80785" w14:textId="764A489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03A548DB" w14:textId="1ACF390C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76E8B8FB" w14:textId="1ACC4EC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90D7F50" w14:textId="2AF65AA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75DA0789" w14:textId="48012511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717CAB35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5212702" w14:textId="0866A428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23E2468E" w14:textId="64B434E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3AB96C5C" w14:textId="705F29E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CrCl</w:t>
            </w:r>
          </w:p>
        </w:tc>
        <w:tc>
          <w:tcPr>
            <w:tcW w:w="1651" w:type="dxa"/>
          </w:tcPr>
          <w:p w14:paraId="767ED6CA" w14:textId="077479A0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7B030D9F" w14:textId="6EF7D9EF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3F2E91E9" w14:textId="3570A11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78A068F0" w14:textId="3CE074D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CE6C276" w14:textId="09EEA67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7BBF0BB2" w14:textId="2374AE3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B309BE8" w14:textId="4E4D7543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2D9F104" w14:textId="0C98650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E000949" w14:textId="4D68A7A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2270FF67" w14:textId="42F4203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6402C9A3" w14:textId="2A84851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9FE6D65" w14:textId="38F2BC8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0B7AD36" w14:textId="5336E2C7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632BA2F4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EA8E4D" w14:textId="0DD6AF60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0561DEFE" w14:textId="0012BB7D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16B46089" w14:textId="69AF541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651" w:type="dxa"/>
          </w:tcPr>
          <w:p w14:paraId="20E82C55" w14:textId="1A6AA693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05F97413" w14:textId="7BA6C96D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4DE6C369" w14:textId="488A525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28E36A10" w14:textId="7D856AE8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3768B643" w14:textId="026332E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472508FF" w14:textId="32A596A0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72D7049D" w14:textId="15903A8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DD8DD0B" w14:textId="5921A1E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43A4B8F3" w14:textId="7A4C435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215826D5" w14:textId="5ABFBA64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4DD68A13" w14:textId="085E7642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A7BECCB" w14:textId="2AEB72F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F38052F" w14:textId="25A6D915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2887FE2B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242109E6" w14:textId="06391015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Soy isoflavone</w:t>
            </w:r>
          </w:p>
        </w:tc>
        <w:tc>
          <w:tcPr>
            <w:tcW w:w="2268" w:type="dxa"/>
          </w:tcPr>
          <w:p w14:paraId="22858277" w14:textId="562AB910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Without soy isoflavone</w:t>
            </w:r>
          </w:p>
        </w:tc>
        <w:tc>
          <w:tcPr>
            <w:tcW w:w="3402" w:type="dxa"/>
          </w:tcPr>
          <w:p w14:paraId="76EAD4C3" w14:textId="400A86E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HDL-C</w:t>
            </w:r>
          </w:p>
        </w:tc>
        <w:tc>
          <w:tcPr>
            <w:tcW w:w="1651" w:type="dxa"/>
          </w:tcPr>
          <w:p w14:paraId="29F12C43" w14:textId="088518C4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ang 2021</w:t>
            </w:r>
          </w:p>
        </w:tc>
        <w:tc>
          <w:tcPr>
            <w:tcW w:w="983" w:type="dxa"/>
            <w:vAlign w:val="center"/>
          </w:tcPr>
          <w:p w14:paraId="243BBDB7" w14:textId="0CE2C290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2E9D1E0" w14:textId="724ED02C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7F254148" w14:textId="54951B3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53466F3A" w14:textId="774241A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5025D884" w14:textId="43DCBB38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56F00EA0" w14:textId="06072565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526E05B0" w14:textId="5B32433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1DD0A8D" w14:textId="3248B52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77EAA65A" w14:textId="2A5A406F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7FFCB072" w14:textId="63669CB1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C09F908" w14:textId="72961F3E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5A365DF" w14:textId="043991C7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10F9B14C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D11570C" w14:textId="6EE75CC8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CoQ10</w:t>
            </w:r>
          </w:p>
        </w:tc>
        <w:tc>
          <w:tcPr>
            <w:tcW w:w="2268" w:type="dxa"/>
          </w:tcPr>
          <w:p w14:paraId="2D454E16" w14:textId="3CDF5C5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P</w:t>
            </w:r>
            <w:r w:rsidRPr="007774CF">
              <w:rPr>
                <w:rFonts w:ascii="Times New Roman" w:hAnsi="Times New Roman" w:cs="Times New Roman"/>
              </w:rPr>
              <w:t>lacebo</w:t>
            </w:r>
          </w:p>
        </w:tc>
        <w:tc>
          <w:tcPr>
            <w:tcW w:w="3402" w:type="dxa"/>
          </w:tcPr>
          <w:p w14:paraId="56D17CF4" w14:textId="5FE56C69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LDL-C</w:t>
            </w:r>
          </w:p>
        </w:tc>
        <w:tc>
          <w:tcPr>
            <w:tcW w:w="1651" w:type="dxa"/>
          </w:tcPr>
          <w:p w14:paraId="3DB38A1C" w14:textId="7513D5FD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Z</w:t>
            </w:r>
            <w:r w:rsidRPr="007774CF">
              <w:rPr>
                <w:rFonts w:ascii="Times New Roman" w:hAnsi="Times New Roman" w:cs="Times New Roman"/>
              </w:rPr>
              <w:t>hang 2019</w:t>
            </w:r>
          </w:p>
        </w:tc>
        <w:tc>
          <w:tcPr>
            <w:tcW w:w="983" w:type="dxa"/>
            <w:vAlign w:val="center"/>
          </w:tcPr>
          <w:p w14:paraId="2BC63C79" w14:textId="62E894A7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6F0AC1CD" w14:textId="0F9BC0AF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AB9B922" w14:textId="653BB04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11FFF0F2" w14:textId="3DE637D5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2CB321B" w14:textId="43F8CE61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684E0681" w14:textId="3B123D9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45C74C2" w14:textId="45D0FE2E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39F7ED8D" w14:textId="7DB3F303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7761011A" w14:textId="7B7EC527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5F743C34" w14:textId="495E6E2A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936772D" w14:textId="46B52AFB" w:rsidR="00EC45FF" w:rsidRPr="00FB2496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986BC7D" w14:textId="2F3EC457" w:rsidR="00EC45FF" w:rsidRDefault="00EC45FF" w:rsidP="00EC4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EC45FF" w:rsidRPr="00FB2496" w14:paraId="17B246EF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3B1D1B" w14:textId="7F7CE1F1" w:rsidR="00EC45FF" w:rsidRPr="00FB2496" w:rsidRDefault="00EC45FF" w:rsidP="00EC45FF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Ketoanalogue</w:t>
            </w:r>
          </w:p>
        </w:tc>
        <w:tc>
          <w:tcPr>
            <w:tcW w:w="2268" w:type="dxa"/>
          </w:tcPr>
          <w:p w14:paraId="3CD8A007" w14:textId="74F4C6A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 w:hint="eastAsia"/>
              </w:rPr>
              <w:t>W</w:t>
            </w:r>
            <w:r w:rsidRPr="007774CF">
              <w:rPr>
                <w:rFonts w:ascii="Times New Roman" w:hAnsi="Times New Roman" w:cs="Times New Roman"/>
              </w:rPr>
              <w:t>ithout ketoanalogue</w:t>
            </w:r>
          </w:p>
        </w:tc>
        <w:tc>
          <w:tcPr>
            <w:tcW w:w="3402" w:type="dxa"/>
          </w:tcPr>
          <w:p w14:paraId="5D7FF2E6" w14:textId="6D76928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GFR</w:t>
            </w:r>
          </w:p>
        </w:tc>
        <w:tc>
          <w:tcPr>
            <w:tcW w:w="1651" w:type="dxa"/>
          </w:tcPr>
          <w:p w14:paraId="109650E7" w14:textId="1505535C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B</w:t>
            </w:r>
            <w:r w:rsidRPr="007774CF">
              <w:rPr>
                <w:rFonts w:ascii="Times New Roman" w:hAnsi="Times New Roman" w:cs="Times New Roman"/>
              </w:rPr>
              <w:t>ellizzi 2022</w:t>
            </w:r>
          </w:p>
        </w:tc>
        <w:tc>
          <w:tcPr>
            <w:tcW w:w="983" w:type="dxa"/>
            <w:vAlign w:val="center"/>
          </w:tcPr>
          <w:p w14:paraId="71AA5E3E" w14:textId="26B3D911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2FEE76CC" w14:textId="5C9B2B9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6A5036C4" w14:textId="47E3B4C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2251E20F" w14:textId="059AA18B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3A5A1FA8" w14:textId="1833F8E9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2E7D5170" w14:textId="1CE0CAF4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18AA14A0" w14:textId="76D6B0FA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4FE5F6EC" w14:textId="25506BD2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443E896F" w14:textId="19451AA7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E2B4F07" w14:textId="0B1C377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E838201" w14:textId="54886596" w:rsidR="00EC45FF" w:rsidRPr="00FB2496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61F3EA0" w14:textId="0FADFC6B" w:rsidR="00EC45FF" w:rsidRDefault="00EC45FF" w:rsidP="00EC4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C2CB6" w:rsidRPr="00FB2496" w14:paraId="16F9E561" w14:textId="77777777" w:rsidTr="00107665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DE8209" w14:textId="78DFD0A7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2268" w:type="dxa"/>
          </w:tcPr>
          <w:p w14:paraId="1F2F4CF7" w14:textId="3D549CD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74A87452" w14:textId="7212B069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>hange in DBP</w:t>
            </w:r>
          </w:p>
        </w:tc>
        <w:tc>
          <w:tcPr>
            <w:tcW w:w="1651" w:type="dxa"/>
          </w:tcPr>
          <w:p w14:paraId="7D8370C3" w14:textId="085B9B0F" w:rsidR="002C2CB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983" w:type="dxa"/>
            <w:vAlign w:val="center"/>
          </w:tcPr>
          <w:p w14:paraId="3689D629" w14:textId="490F5853" w:rsidR="002C2CB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60E9BD55" w14:textId="6CBC31A8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021148F0" w14:textId="0AC9DB24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6C27D79B" w14:textId="7CE8B723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4F874CE5" w14:textId="06C6A95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149DDA37" w14:textId="0E5BFAC7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06C92E79" w14:textId="79B05B4A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F089E2A" w14:textId="7DAB0C28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38A892AA" w14:textId="25FE587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360F62B1" w14:textId="299573ED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749FF77" w14:textId="658D0DA2" w:rsidR="002C2CB6" w:rsidRPr="00FB249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3CDA1F91" w14:textId="6F50E514" w:rsidR="002C2CB6" w:rsidRDefault="002C2CB6" w:rsidP="002C2C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2C2CB6" w:rsidRPr="00FB2496" w14:paraId="09FE810D" w14:textId="77777777" w:rsidTr="00107665">
        <w:trPr>
          <w:gridAfter w:val="1"/>
          <w:wAfter w:w="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D406E8" w14:textId="52069C16" w:rsidR="002C2CB6" w:rsidRPr="00FB2496" w:rsidRDefault="002C2CB6" w:rsidP="002C2CB6">
            <w:pPr>
              <w:rPr>
                <w:rFonts w:ascii="Times New Roman" w:eastAsia="等线" w:hAnsi="Times New Roman" w:cs="Times New Roman"/>
                <w:b w:val="0"/>
                <w:bCs w:val="0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Antioxidant vitamins</w:t>
            </w:r>
          </w:p>
        </w:tc>
        <w:tc>
          <w:tcPr>
            <w:tcW w:w="2268" w:type="dxa"/>
          </w:tcPr>
          <w:p w14:paraId="1F19E393" w14:textId="629EE037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774CF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3402" w:type="dxa"/>
          </w:tcPr>
          <w:p w14:paraId="3F3C4A74" w14:textId="3BFFF46F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 w:hint="eastAsia"/>
              </w:rPr>
              <w:t>C</w:t>
            </w:r>
            <w:r w:rsidRPr="007774CF">
              <w:rPr>
                <w:rFonts w:ascii="Times New Roman" w:hAnsi="Times New Roman" w:cs="Times New Roman"/>
              </w:rPr>
              <w:t xml:space="preserve">hange in </w:t>
            </w:r>
            <w:r w:rsidR="005C0CE6"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1651" w:type="dxa"/>
          </w:tcPr>
          <w:p w14:paraId="07012BFF" w14:textId="3D584F7D" w:rsidR="002C2CB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74CF">
              <w:rPr>
                <w:rFonts w:ascii="Times New Roman" w:hAnsi="Times New Roman" w:cs="Times New Roman"/>
              </w:rPr>
              <w:t>Chen 2020</w:t>
            </w:r>
          </w:p>
        </w:tc>
        <w:tc>
          <w:tcPr>
            <w:tcW w:w="983" w:type="dxa"/>
            <w:vAlign w:val="center"/>
          </w:tcPr>
          <w:p w14:paraId="53017FAC" w14:textId="0D711952" w:rsidR="002C2CB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67" w:type="dxa"/>
            <w:vAlign w:val="center"/>
          </w:tcPr>
          <w:p w14:paraId="7B8BBF80" w14:textId="46E50561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46" w:type="dxa"/>
            <w:vAlign w:val="center"/>
          </w:tcPr>
          <w:p w14:paraId="3B3E7F6C" w14:textId="5B0C229E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61" w:type="dxa"/>
            <w:vAlign w:val="center"/>
          </w:tcPr>
          <w:p w14:paraId="67AB17B1" w14:textId="7B98F311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8" w:type="dxa"/>
            <w:vAlign w:val="center"/>
          </w:tcPr>
          <w:p w14:paraId="29B8C9C1" w14:textId="35B1D40E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59" w:type="dxa"/>
            <w:vAlign w:val="center"/>
          </w:tcPr>
          <w:p w14:paraId="3120AC88" w14:textId="0220E0C0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4D87B8D1" w14:textId="425ADA0D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  <w:vAlign w:val="center"/>
          </w:tcPr>
          <w:p w14:paraId="6ACA1AD7" w14:textId="326BF653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276" w:type="dxa"/>
            <w:vAlign w:val="center"/>
          </w:tcPr>
          <w:p w14:paraId="6674A00A" w14:textId="72D59136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vAlign w:val="center"/>
          </w:tcPr>
          <w:p w14:paraId="232C9C3E" w14:textId="0630B444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172ACA0" w14:textId="15803AB2" w:rsidR="002C2CB6" w:rsidRPr="00FB249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vAlign w:val="center"/>
          </w:tcPr>
          <w:p w14:paraId="27552F26" w14:textId="735875A9" w:rsidR="002C2CB6" w:rsidRDefault="002C2CB6" w:rsidP="002C2C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15940" w:rsidRPr="00FB2496" w14:paraId="69C61F53" w14:textId="77777777" w:rsidTr="00504B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4" w:type="dxa"/>
            <w:gridSpan w:val="17"/>
            <w:tcBorders>
              <w:top w:val="single" w:sz="4" w:space="0" w:color="auto"/>
            </w:tcBorders>
          </w:tcPr>
          <w:p w14:paraId="5F736A69" w14:textId="57605325" w:rsidR="00C15940" w:rsidRPr="00C15940" w:rsidRDefault="00C15940" w:rsidP="00C15940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1" w:name="_Hlk155665733"/>
            <w:r w:rsidRPr="00C15940">
              <w:rPr>
                <w:rFonts w:ascii="Times New Roman" w:hAnsi="Times New Roman" w:cs="Times New Roman"/>
                <w:b w:val="0"/>
                <w:bCs w:val="0"/>
              </w:rPr>
              <w:t xml:space="preserve">UAER, Urinary albumin excretion rate; </w:t>
            </w:r>
            <w:proofErr w:type="spellStart"/>
            <w:r w:rsidRPr="00C15940">
              <w:rPr>
                <w:rFonts w:ascii="Times New Roman" w:hAnsi="Times New Roman" w:cs="Times New Roman"/>
                <w:b w:val="0"/>
                <w:bCs w:val="0"/>
              </w:rPr>
              <w:t>Scr</w:t>
            </w:r>
            <w:proofErr w:type="spellEnd"/>
            <w:r w:rsidRPr="00C15940">
              <w:rPr>
                <w:rFonts w:ascii="Times New Roman" w:hAnsi="Times New Roman" w:cs="Times New Roman"/>
                <w:b w:val="0"/>
                <w:bCs w:val="0"/>
              </w:rPr>
              <w:t xml:space="preserve">, serum creatinine; BUN, blood urea nitrogen; UACR, urinary albumin creatinine ratio; </w:t>
            </w:r>
            <w:r w:rsidR="005C0CE6">
              <w:rPr>
                <w:rFonts w:ascii="Times New Roman" w:hAnsi="Times New Roman" w:cs="Times New Roman"/>
                <w:b w:val="0"/>
                <w:bCs w:val="0"/>
              </w:rPr>
              <w:t>FBG</w:t>
            </w:r>
            <w:r w:rsidRPr="00C15940">
              <w:rPr>
                <w:rFonts w:ascii="Times New Roman" w:hAnsi="Times New Roman" w:cs="Times New Roman"/>
                <w:b w:val="0"/>
                <w:bCs w:val="0"/>
              </w:rPr>
              <w:t>, fasting blood-glucose; TC, total cholesterol; LDL-C, low-density lipoprotein cholesterol; HDL-C, high-density lipoprotein cholesterol; SBP, systolic blood pressure; DBP, diastolic blood pressure; CoQ10, coenzyme Q10; GFR, glomerular filtration rate; CrCl,</w:t>
            </w:r>
            <w:r w:rsidRPr="00C15940">
              <w:rPr>
                <w:b w:val="0"/>
                <w:bCs w:val="0"/>
              </w:rPr>
              <w:t xml:space="preserve"> </w:t>
            </w:r>
            <w:r w:rsidRPr="00C15940">
              <w:rPr>
                <w:rFonts w:ascii="Times New Roman" w:hAnsi="Times New Roman" w:cs="Times New Roman"/>
                <w:b w:val="0"/>
                <w:bCs w:val="0"/>
              </w:rPr>
              <w:t>creatinine clearance rate</w:t>
            </w:r>
            <w:r>
              <w:rPr>
                <w:rFonts w:ascii="Times New Roman" w:hAnsi="Times New Roman" w:cs="Times New Roman"/>
                <w:b w:val="0"/>
                <w:bCs w:val="0"/>
              </w:rPr>
              <w:t>.</w:t>
            </w:r>
            <w:r w:rsidRPr="00C15940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</w:tr>
      <w:bookmarkEnd w:id="0"/>
      <w:bookmarkEnd w:id="1"/>
    </w:tbl>
    <w:p w14:paraId="30491520" w14:textId="1777F9F3" w:rsidR="00DE2EAA" w:rsidRPr="00025BDB" w:rsidRDefault="00DE2EAA" w:rsidP="00DE2EAA"/>
    <w:sectPr w:rsidR="00DE2EAA" w:rsidRPr="00025BDB" w:rsidSect="00B978A7">
      <w:pgSz w:w="29197" w:h="20636" w:orient="landscape" w:code="257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59773" w14:textId="77777777" w:rsidR="00480F19" w:rsidRDefault="00480F19" w:rsidP="00E7046D">
      <w:r>
        <w:separator/>
      </w:r>
    </w:p>
  </w:endnote>
  <w:endnote w:type="continuationSeparator" w:id="0">
    <w:p w14:paraId="53EF7811" w14:textId="77777777" w:rsidR="00480F19" w:rsidRDefault="00480F19" w:rsidP="00E70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B9602" w14:textId="77777777" w:rsidR="00480F19" w:rsidRDefault="00480F19" w:rsidP="00E7046D">
      <w:r>
        <w:separator/>
      </w:r>
    </w:p>
  </w:footnote>
  <w:footnote w:type="continuationSeparator" w:id="0">
    <w:p w14:paraId="7F220DB9" w14:textId="77777777" w:rsidR="00480F19" w:rsidRDefault="00480F19" w:rsidP="00E70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631445"/>
    <w:rsid w:val="00020947"/>
    <w:rsid w:val="00020C6A"/>
    <w:rsid w:val="00025BDB"/>
    <w:rsid w:val="00047F3E"/>
    <w:rsid w:val="00061ED9"/>
    <w:rsid w:val="00062FB1"/>
    <w:rsid w:val="00074931"/>
    <w:rsid w:val="000A2E2F"/>
    <w:rsid w:val="000A5DA8"/>
    <w:rsid w:val="000B3033"/>
    <w:rsid w:val="000D254A"/>
    <w:rsid w:val="000D359B"/>
    <w:rsid w:val="000D3A06"/>
    <w:rsid w:val="000D76A8"/>
    <w:rsid w:val="000E0D7E"/>
    <w:rsid w:val="000E5179"/>
    <w:rsid w:val="000F0363"/>
    <w:rsid w:val="00103469"/>
    <w:rsid w:val="00107665"/>
    <w:rsid w:val="00110161"/>
    <w:rsid w:val="00111426"/>
    <w:rsid w:val="001114BA"/>
    <w:rsid w:val="00144769"/>
    <w:rsid w:val="0015255D"/>
    <w:rsid w:val="001A53D5"/>
    <w:rsid w:val="001B78E7"/>
    <w:rsid w:val="001D52B3"/>
    <w:rsid w:val="001E6754"/>
    <w:rsid w:val="001F2454"/>
    <w:rsid w:val="0020483C"/>
    <w:rsid w:val="00217F0B"/>
    <w:rsid w:val="00247B89"/>
    <w:rsid w:val="00255348"/>
    <w:rsid w:val="002628E1"/>
    <w:rsid w:val="00263417"/>
    <w:rsid w:val="00263932"/>
    <w:rsid w:val="00263991"/>
    <w:rsid w:val="002653C6"/>
    <w:rsid w:val="00273468"/>
    <w:rsid w:val="00292936"/>
    <w:rsid w:val="002A776F"/>
    <w:rsid w:val="002C2CB6"/>
    <w:rsid w:val="002D7596"/>
    <w:rsid w:val="002F4FEF"/>
    <w:rsid w:val="00301E01"/>
    <w:rsid w:val="0030719E"/>
    <w:rsid w:val="003073C6"/>
    <w:rsid w:val="0031253D"/>
    <w:rsid w:val="003411F9"/>
    <w:rsid w:val="00343246"/>
    <w:rsid w:val="00360D90"/>
    <w:rsid w:val="00362DDF"/>
    <w:rsid w:val="0036439C"/>
    <w:rsid w:val="00370B39"/>
    <w:rsid w:val="003C1EF1"/>
    <w:rsid w:val="003D06C6"/>
    <w:rsid w:val="003F1E09"/>
    <w:rsid w:val="00401754"/>
    <w:rsid w:val="00442041"/>
    <w:rsid w:val="004705AD"/>
    <w:rsid w:val="00480F19"/>
    <w:rsid w:val="00491AE8"/>
    <w:rsid w:val="00496918"/>
    <w:rsid w:val="004A3197"/>
    <w:rsid w:val="004C137D"/>
    <w:rsid w:val="00503F81"/>
    <w:rsid w:val="00504B42"/>
    <w:rsid w:val="005225B9"/>
    <w:rsid w:val="00525A1F"/>
    <w:rsid w:val="0053121D"/>
    <w:rsid w:val="005531E1"/>
    <w:rsid w:val="00563140"/>
    <w:rsid w:val="00571B8A"/>
    <w:rsid w:val="005C0CE6"/>
    <w:rsid w:val="005C2566"/>
    <w:rsid w:val="005E6F8C"/>
    <w:rsid w:val="00610777"/>
    <w:rsid w:val="006139D9"/>
    <w:rsid w:val="00620AD6"/>
    <w:rsid w:val="00631445"/>
    <w:rsid w:val="006328AC"/>
    <w:rsid w:val="006379EA"/>
    <w:rsid w:val="00647EE8"/>
    <w:rsid w:val="00665328"/>
    <w:rsid w:val="006956B1"/>
    <w:rsid w:val="00697042"/>
    <w:rsid w:val="006A5E9C"/>
    <w:rsid w:val="006D3F92"/>
    <w:rsid w:val="006E702F"/>
    <w:rsid w:val="006F0DB4"/>
    <w:rsid w:val="006F261F"/>
    <w:rsid w:val="00700EC5"/>
    <w:rsid w:val="00705FA0"/>
    <w:rsid w:val="0070612F"/>
    <w:rsid w:val="007062D2"/>
    <w:rsid w:val="00720E67"/>
    <w:rsid w:val="00721897"/>
    <w:rsid w:val="00725754"/>
    <w:rsid w:val="007278D6"/>
    <w:rsid w:val="0073500B"/>
    <w:rsid w:val="007564DB"/>
    <w:rsid w:val="00761839"/>
    <w:rsid w:val="00791A95"/>
    <w:rsid w:val="00796818"/>
    <w:rsid w:val="007A72D3"/>
    <w:rsid w:val="007A7EF8"/>
    <w:rsid w:val="007B09C7"/>
    <w:rsid w:val="007D114C"/>
    <w:rsid w:val="007E71A5"/>
    <w:rsid w:val="008004C6"/>
    <w:rsid w:val="008224B1"/>
    <w:rsid w:val="00861E55"/>
    <w:rsid w:val="0089563A"/>
    <w:rsid w:val="008B1381"/>
    <w:rsid w:val="008D75A0"/>
    <w:rsid w:val="00924719"/>
    <w:rsid w:val="009343F6"/>
    <w:rsid w:val="00936B35"/>
    <w:rsid w:val="00944113"/>
    <w:rsid w:val="00945C0F"/>
    <w:rsid w:val="009624C1"/>
    <w:rsid w:val="00975224"/>
    <w:rsid w:val="0098705D"/>
    <w:rsid w:val="00994C66"/>
    <w:rsid w:val="00996277"/>
    <w:rsid w:val="009B444A"/>
    <w:rsid w:val="009D2107"/>
    <w:rsid w:val="009F40F9"/>
    <w:rsid w:val="009F44AF"/>
    <w:rsid w:val="009F7067"/>
    <w:rsid w:val="00A056E8"/>
    <w:rsid w:val="00A11B6A"/>
    <w:rsid w:val="00A3669F"/>
    <w:rsid w:val="00A3752E"/>
    <w:rsid w:val="00A37B45"/>
    <w:rsid w:val="00A42710"/>
    <w:rsid w:val="00A524A5"/>
    <w:rsid w:val="00A62FFA"/>
    <w:rsid w:val="00A85199"/>
    <w:rsid w:val="00A9780F"/>
    <w:rsid w:val="00AA2038"/>
    <w:rsid w:val="00AA40CD"/>
    <w:rsid w:val="00AC74D4"/>
    <w:rsid w:val="00AD313E"/>
    <w:rsid w:val="00AE4262"/>
    <w:rsid w:val="00AF2776"/>
    <w:rsid w:val="00AF4030"/>
    <w:rsid w:val="00AF686B"/>
    <w:rsid w:val="00B0324A"/>
    <w:rsid w:val="00B075D7"/>
    <w:rsid w:val="00B15E10"/>
    <w:rsid w:val="00B32318"/>
    <w:rsid w:val="00B346D3"/>
    <w:rsid w:val="00B42CCA"/>
    <w:rsid w:val="00B465EB"/>
    <w:rsid w:val="00B47BD4"/>
    <w:rsid w:val="00B51D59"/>
    <w:rsid w:val="00B71FF7"/>
    <w:rsid w:val="00B8676B"/>
    <w:rsid w:val="00B93104"/>
    <w:rsid w:val="00B978A7"/>
    <w:rsid w:val="00BA2A5A"/>
    <w:rsid w:val="00BC1170"/>
    <w:rsid w:val="00BF074D"/>
    <w:rsid w:val="00C04F63"/>
    <w:rsid w:val="00C05FBE"/>
    <w:rsid w:val="00C15940"/>
    <w:rsid w:val="00C2289F"/>
    <w:rsid w:val="00C4431A"/>
    <w:rsid w:val="00C650A1"/>
    <w:rsid w:val="00C66E9C"/>
    <w:rsid w:val="00C76023"/>
    <w:rsid w:val="00C96FD1"/>
    <w:rsid w:val="00CC687E"/>
    <w:rsid w:val="00CD2348"/>
    <w:rsid w:val="00CE3875"/>
    <w:rsid w:val="00CF5B3C"/>
    <w:rsid w:val="00D10515"/>
    <w:rsid w:val="00D21B05"/>
    <w:rsid w:val="00D3086D"/>
    <w:rsid w:val="00D43331"/>
    <w:rsid w:val="00D72C13"/>
    <w:rsid w:val="00D821ED"/>
    <w:rsid w:val="00D935A3"/>
    <w:rsid w:val="00DA2890"/>
    <w:rsid w:val="00DB6704"/>
    <w:rsid w:val="00DE2EAA"/>
    <w:rsid w:val="00DF3B95"/>
    <w:rsid w:val="00E03FB5"/>
    <w:rsid w:val="00E145A6"/>
    <w:rsid w:val="00E21B2E"/>
    <w:rsid w:val="00E21E15"/>
    <w:rsid w:val="00E325DE"/>
    <w:rsid w:val="00E43725"/>
    <w:rsid w:val="00E7046D"/>
    <w:rsid w:val="00E80E4C"/>
    <w:rsid w:val="00E8438E"/>
    <w:rsid w:val="00E94CC2"/>
    <w:rsid w:val="00EA3864"/>
    <w:rsid w:val="00EC45FF"/>
    <w:rsid w:val="00EC771D"/>
    <w:rsid w:val="00ED19B9"/>
    <w:rsid w:val="00ED6AB6"/>
    <w:rsid w:val="00EE20F7"/>
    <w:rsid w:val="00EE61EB"/>
    <w:rsid w:val="00EF08CC"/>
    <w:rsid w:val="00F02616"/>
    <w:rsid w:val="00F31523"/>
    <w:rsid w:val="00F409A9"/>
    <w:rsid w:val="00F50D84"/>
    <w:rsid w:val="00F511B6"/>
    <w:rsid w:val="00F71304"/>
    <w:rsid w:val="00F7431A"/>
    <w:rsid w:val="00F82721"/>
    <w:rsid w:val="00FB143A"/>
    <w:rsid w:val="00FB2496"/>
    <w:rsid w:val="00FB7090"/>
    <w:rsid w:val="00FB7AFF"/>
    <w:rsid w:val="00FB7EEA"/>
    <w:rsid w:val="00FC1468"/>
    <w:rsid w:val="00FC19CC"/>
    <w:rsid w:val="00FC3357"/>
    <w:rsid w:val="00FD0A3E"/>
    <w:rsid w:val="00FE0D70"/>
    <w:rsid w:val="00FE25BF"/>
    <w:rsid w:val="00FE5879"/>
    <w:rsid w:val="00FF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861C0"/>
  <w15:chartTrackingRefBased/>
  <w15:docId w15:val="{3101CA08-5DBB-4017-AFA6-81A2F9C2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04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04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046D"/>
    <w:rPr>
      <w:sz w:val="18"/>
      <w:szCs w:val="18"/>
    </w:rPr>
  </w:style>
  <w:style w:type="table" w:styleId="1">
    <w:name w:val="Plain Table 1"/>
    <w:basedOn w:val="a1"/>
    <w:uiPriority w:val="41"/>
    <w:rsid w:val="00362D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5">
    <w:name w:val="Grid Table 2 Accent 5"/>
    <w:basedOn w:val="a1"/>
    <w:uiPriority w:val="47"/>
    <w:rsid w:val="00362DDF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1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C0422-FA0D-4745-95F9-07AC39396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2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in H</cp:lastModifiedBy>
  <cp:revision>9</cp:revision>
  <dcterms:created xsi:type="dcterms:W3CDTF">2020-11-04T02:46:00Z</dcterms:created>
  <dcterms:modified xsi:type="dcterms:W3CDTF">2024-01-08T20:41:00Z</dcterms:modified>
</cp:coreProperties>
</file>